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DABC64" w14:textId="77777777" w:rsidR="00F60E4A" w:rsidRDefault="00F60E4A" w:rsidP="00F60E4A">
      <w:pPr>
        <w:tabs>
          <w:tab w:val="left" w:pos="9792"/>
          <w:tab w:val="left" w:pos="10014"/>
          <w:tab w:val="left" w:pos="10236"/>
          <w:tab w:val="left" w:pos="10458"/>
          <w:tab w:val="left" w:pos="10680"/>
          <w:tab w:val="left" w:pos="10902"/>
          <w:tab w:val="left" w:pos="11124"/>
          <w:tab w:val="left" w:pos="11346"/>
          <w:tab w:val="left" w:pos="11568"/>
          <w:tab w:val="left" w:pos="11790"/>
          <w:tab w:val="left" w:pos="12200"/>
          <w:tab w:val="left" w:pos="12610"/>
          <w:tab w:val="left" w:pos="13019"/>
          <w:tab w:val="left" w:pos="13428"/>
          <w:tab w:val="left" w:pos="13836"/>
          <w:tab w:val="left" w:pos="14244"/>
          <w:tab w:val="left" w:pos="14652"/>
          <w:tab w:val="left" w:pos="15060"/>
          <w:tab w:val="left" w:pos="15468"/>
          <w:tab w:val="left" w:pos="15876"/>
          <w:tab w:val="left" w:pos="16284"/>
          <w:tab w:val="left" w:pos="16692"/>
          <w:tab w:val="left" w:pos="17100"/>
          <w:tab w:val="left" w:pos="17508"/>
          <w:tab w:val="left" w:pos="17916"/>
          <w:tab w:val="left" w:pos="18324"/>
          <w:tab w:val="left" w:pos="18732"/>
          <w:tab w:val="left" w:pos="19140"/>
          <w:tab w:val="left" w:pos="19548"/>
          <w:tab w:val="left" w:pos="19956"/>
          <w:tab w:val="left" w:pos="20364"/>
          <w:tab w:val="left" w:pos="20772"/>
          <w:tab w:val="left" w:pos="21180"/>
          <w:tab w:val="left" w:pos="21588"/>
          <w:tab w:val="left" w:pos="21996"/>
          <w:tab w:val="left" w:pos="22404"/>
          <w:tab w:val="left" w:pos="22812"/>
          <w:tab w:val="left" w:pos="23220"/>
          <w:tab w:val="left" w:pos="23628"/>
          <w:tab w:val="left" w:pos="24036"/>
          <w:tab w:val="left" w:pos="24444"/>
          <w:tab w:val="left" w:pos="24852"/>
          <w:tab w:val="left" w:pos="25260"/>
          <w:tab w:val="left" w:pos="25668"/>
          <w:tab w:val="left" w:pos="26076"/>
          <w:tab w:val="left" w:pos="26484"/>
          <w:tab w:val="left" w:pos="26892"/>
          <w:tab w:val="left" w:pos="27300"/>
          <w:tab w:val="left" w:pos="27708"/>
          <w:tab w:val="left" w:pos="28116"/>
          <w:tab w:val="left" w:pos="28524"/>
          <w:tab w:val="left" w:pos="28932"/>
          <w:tab w:val="left" w:pos="29340"/>
          <w:tab w:val="left" w:pos="29748"/>
          <w:tab w:val="left" w:pos="30156"/>
          <w:tab w:val="left" w:pos="30564"/>
          <w:tab w:val="left" w:pos="30972"/>
          <w:tab w:val="left" w:pos="31380"/>
        </w:tabs>
        <w:spacing w:afterLines="120" w:after="288"/>
        <w:rPr>
          <w:rFonts w:ascii="Avenir Book" w:hAnsi="Avenir Book" w:cs="Calibri"/>
          <w:color w:val="000000"/>
          <w:sz w:val="18"/>
          <w:szCs w:val="18"/>
        </w:rPr>
      </w:pPr>
    </w:p>
    <w:tbl>
      <w:tblPr>
        <w:tblW w:w="8875" w:type="dxa"/>
        <w:tblLayout w:type="fixed"/>
        <w:tblLook w:val="04A0" w:firstRow="1" w:lastRow="0" w:firstColumn="1" w:lastColumn="0" w:noHBand="0" w:noVBand="1"/>
      </w:tblPr>
      <w:tblGrid>
        <w:gridCol w:w="1170"/>
        <w:gridCol w:w="607"/>
        <w:gridCol w:w="617"/>
        <w:gridCol w:w="517"/>
        <w:gridCol w:w="560"/>
        <w:gridCol w:w="517"/>
        <w:gridCol w:w="567"/>
        <w:gridCol w:w="540"/>
        <w:gridCol w:w="540"/>
        <w:gridCol w:w="540"/>
        <w:gridCol w:w="540"/>
        <w:gridCol w:w="540"/>
        <w:gridCol w:w="540"/>
        <w:gridCol w:w="630"/>
        <w:gridCol w:w="450"/>
      </w:tblGrid>
      <w:tr w:rsidR="00F60E4A" w:rsidRPr="00524EB7" w14:paraId="22B50A3C" w14:textId="77777777" w:rsidTr="0027629A">
        <w:trPr>
          <w:trHeight w:val="320"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A0399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>
              <w:rPr>
                <w:rFonts w:ascii="Avenir Book" w:hAnsi="Avenir Book" w:cs="Calibri"/>
                <w:color w:val="000000"/>
                <w:sz w:val="18"/>
                <w:szCs w:val="18"/>
              </w:rPr>
              <w:t>v2 p</w:t>
            </w:r>
            <w:r w:rsidRPr="00524EB7">
              <w:rPr>
                <w:rFonts w:ascii="Avenir Book" w:hAnsi="Avenir Book" w:cs="Calibri"/>
                <w:color w:val="000000"/>
                <w:sz w:val="18"/>
                <w:szCs w:val="18"/>
              </w:rPr>
              <w:t>osition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8D20E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color w:val="000000"/>
                <w:sz w:val="18"/>
                <w:szCs w:val="18"/>
              </w:rPr>
              <w:t>ANC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F5C40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color w:val="000000"/>
                <w:sz w:val="18"/>
                <w:szCs w:val="18"/>
              </w:rPr>
              <w:t>1054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2ABCA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52221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AFE60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D9BC7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color w:val="000000"/>
                <w:sz w:val="18"/>
                <w:szCs w:val="18"/>
              </w:rPr>
              <w:t>664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DFCDB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A360D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color w:val="000000"/>
                <w:sz w:val="18"/>
                <w:szCs w:val="18"/>
              </w:rPr>
              <w:t>502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8580F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color w:val="000000"/>
                <w:sz w:val="18"/>
                <w:szCs w:val="18"/>
              </w:rPr>
              <w:t>657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6E7ED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color w:val="000000"/>
                <w:sz w:val="18"/>
                <w:szCs w:val="18"/>
              </w:rPr>
              <w:t>742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C5CF2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color w:val="000000"/>
                <w:sz w:val="18"/>
                <w:szCs w:val="18"/>
              </w:rPr>
              <w:t>909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66E54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color w:val="000000"/>
                <w:sz w:val="18"/>
                <w:szCs w:val="18"/>
              </w:rPr>
              <w:t>92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3721D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color w:val="000000"/>
                <w:sz w:val="18"/>
                <w:szCs w:val="18"/>
              </w:rPr>
              <w:t>1145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DCE6C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color w:val="000000"/>
                <w:sz w:val="18"/>
                <w:szCs w:val="18"/>
              </w:rPr>
              <w:t>62</w:t>
            </w:r>
          </w:p>
        </w:tc>
      </w:tr>
      <w:tr w:rsidR="00F60E4A" w:rsidRPr="00524EB7" w14:paraId="361921C1" w14:textId="77777777" w:rsidTr="0027629A">
        <w:trPr>
          <w:trHeight w:val="320"/>
        </w:trPr>
        <w:tc>
          <w:tcPr>
            <w:tcW w:w="117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66329" w14:textId="77777777" w:rsidR="00F60E4A" w:rsidRPr="00524EB7" w:rsidRDefault="00F60E4A" w:rsidP="0027629A">
            <w:pPr>
              <w:jc w:val="right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color w:val="000000"/>
                <w:sz w:val="18"/>
                <w:szCs w:val="18"/>
              </w:rPr>
              <w:t>9413102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6DAB0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04DA7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FF6F4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1CF13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1DCFA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72AD3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2CFD8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C8096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DE2A5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C99FF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CC578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073C5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62B0E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b/>
                <w:bCs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b/>
                <w:bCs/>
                <w:color w:val="000000"/>
                <w:sz w:val="18"/>
                <w:szCs w:val="18"/>
              </w:rPr>
              <w:t>T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E6D6E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color w:val="000000"/>
                <w:sz w:val="18"/>
                <w:szCs w:val="18"/>
              </w:rPr>
              <w:t>G</w:t>
            </w:r>
          </w:p>
        </w:tc>
      </w:tr>
      <w:tr w:rsidR="00F60E4A" w:rsidRPr="00524EB7" w14:paraId="590E7A0A" w14:textId="77777777" w:rsidTr="0027629A">
        <w:trPr>
          <w:trHeight w:val="320"/>
        </w:trPr>
        <w:tc>
          <w:tcPr>
            <w:tcW w:w="11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0B3D0" w14:textId="77777777" w:rsidR="00F60E4A" w:rsidRPr="00524EB7" w:rsidRDefault="00F60E4A" w:rsidP="0027629A">
            <w:pPr>
              <w:jc w:val="right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color w:val="000000"/>
                <w:sz w:val="18"/>
                <w:szCs w:val="18"/>
              </w:rPr>
              <w:t>942049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F3670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83489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46168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9B35C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2D5CB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0B2E0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B04F3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9ECB7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B0DDB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F818C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99C6C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2966E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1C079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b/>
                <w:bCs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19284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color w:val="000000"/>
                <w:sz w:val="18"/>
                <w:szCs w:val="18"/>
              </w:rPr>
              <w:t>T</w:t>
            </w:r>
          </w:p>
        </w:tc>
      </w:tr>
      <w:tr w:rsidR="00F60E4A" w:rsidRPr="00524EB7" w14:paraId="39062499" w14:textId="77777777" w:rsidTr="0027629A">
        <w:trPr>
          <w:trHeight w:val="320"/>
        </w:trPr>
        <w:tc>
          <w:tcPr>
            <w:tcW w:w="11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CB24B" w14:textId="77777777" w:rsidR="00F60E4A" w:rsidRPr="00524EB7" w:rsidRDefault="00F60E4A" w:rsidP="0027629A">
            <w:pPr>
              <w:jc w:val="right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color w:val="000000"/>
                <w:sz w:val="18"/>
                <w:szCs w:val="18"/>
              </w:rPr>
              <w:t>966472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0A6DC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E27EE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E9F6A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68A10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B58AA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524DB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3E11D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00387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444C2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EA3D7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02F05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8AA56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b/>
                <w:bCs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b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B5EB7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D522B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color w:val="000000"/>
                <w:sz w:val="18"/>
                <w:szCs w:val="18"/>
              </w:rPr>
              <w:t>G</w:t>
            </w:r>
          </w:p>
        </w:tc>
      </w:tr>
      <w:tr w:rsidR="00F60E4A" w:rsidRPr="00524EB7" w14:paraId="6B8DA75F" w14:textId="77777777" w:rsidTr="0027629A">
        <w:trPr>
          <w:trHeight w:val="320"/>
        </w:trPr>
        <w:tc>
          <w:tcPr>
            <w:tcW w:w="11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6C76A" w14:textId="77777777" w:rsidR="00F60E4A" w:rsidRPr="00524EB7" w:rsidRDefault="00F60E4A" w:rsidP="0027629A">
            <w:pPr>
              <w:jc w:val="right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color w:val="000000"/>
                <w:sz w:val="18"/>
                <w:szCs w:val="18"/>
              </w:rPr>
              <w:t>102286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D126F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91FDE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83EB8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B0617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573C0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b/>
                <w:bCs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b/>
                <w:bCs/>
                <w:color w:val="000000"/>
                <w:sz w:val="18"/>
                <w:szCs w:val="18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66CF5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ED588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2BD23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ED5F0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21315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2DDA2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D4188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7C24A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58074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color w:val="000000"/>
                <w:sz w:val="18"/>
                <w:szCs w:val="18"/>
              </w:rPr>
              <w:t>A</w:t>
            </w:r>
          </w:p>
        </w:tc>
      </w:tr>
      <w:tr w:rsidR="00F60E4A" w:rsidRPr="00524EB7" w14:paraId="62DCC961" w14:textId="77777777" w:rsidTr="0027629A">
        <w:trPr>
          <w:trHeight w:val="320"/>
        </w:trPr>
        <w:tc>
          <w:tcPr>
            <w:tcW w:w="11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AE16C" w14:textId="77777777" w:rsidR="00F60E4A" w:rsidRPr="00524EB7" w:rsidRDefault="00F60E4A" w:rsidP="0027629A">
            <w:pPr>
              <w:jc w:val="right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color w:val="000000"/>
                <w:sz w:val="18"/>
                <w:szCs w:val="18"/>
              </w:rPr>
              <w:t>1073945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6B418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7B79D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BD308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BC14F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3C0A6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28F0D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6AB08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b/>
                <w:bCs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C2C6C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0EEE6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9A1DB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32028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570F5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B12FD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43F4A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color w:val="000000"/>
                <w:sz w:val="18"/>
                <w:szCs w:val="18"/>
              </w:rPr>
              <w:t>A</w:t>
            </w:r>
          </w:p>
        </w:tc>
      </w:tr>
      <w:tr w:rsidR="00F60E4A" w:rsidRPr="00524EB7" w14:paraId="34F4686D" w14:textId="77777777" w:rsidTr="0027629A">
        <w:trPr>
          <w:trHeight w:val="320"/>
        </w:trPr>
        <w:tc>
          <w:tcPr>
            <w:tcW w:w="11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683BA" w14:textId="77777777" w:rsidR="00F60E4A" w:rsidRPr="00524EB7" w:rsidRDefault="00F60E4A" w:rsidP="0027629A">
            <w:pPr>
              <w:jc w:val="right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color w:val="000000"/>
                <w:sz w:val="18"/>
                <w:szCs w:val="18"/>
              </w:rPr>
              <w:t>1685879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84938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DAA3C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87ED0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5C22F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76FFF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06B32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D23AC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E5467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8C1DE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2424E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69051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B2F12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b/>
                <w:bCs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b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98F7E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2C4CB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color w:val="000000"/>
                <w:sz w:val="18"/>
                <w:szCs w:val="18"/>
              </w:rPr>
              <w:t>T</w:t>
            </w:r>
          </w:p>
        </w:tc>
      </w:tr>
      <w:tr w:rsidR="00F60E4A" w:rsidRPr="00524EB7" w14:paraId="4F633753" w14:textId="77777777" w:rsidTr="0027629A">
        <w:trPr>
          <w:trHeight w:val="320"/>
        </w:trPr>
        <w:tc>
          <w:tcPr>
            <w:tcW w:w="11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6FEC8" w14:textId="77777777" w:rsidR="00F60E4A" w:rsidRPr="00524EB7" w:rsidRDefault="00F60E4A" w:rsidP="0027629A">
            <w:pPr>
              <w:jc w:val="right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color w:val="000000"/>
                <w:sz w:val="18"/>
                <w:szCs w:val="18"/>
              </w:rPr>
              <w:t>199621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908AF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F0D19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644A8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4D34C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AE487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DC152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E3C0F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2DA0C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3ECF3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62A60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487B5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6F4A1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3C86F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b/>
                <w:bCs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b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D4595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color w:val="000000"/>
                <w:sz w:val="18"/>
                <w:szCs w:val="18"/>
              </w:rPr>
              <w:t>G</w:t>
            </w:r>
          </w:p>
        </w:tc>
      </w:tr>
      <w:tr w:rsidR="00F60E4A" w:rsidRPr="00524EB7" w14:paraId="017AEADE" w14:textId="77777777" w:rsidTr="0027629A">
        <w:trPr>
          <w:trHeight w:val="320"/>
        </w:trPr>
        <w:tc>
          <w:tcPr>
            <w:tcW w:w="1170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E4EF5" w14:textId="77777777" w:rsidR="00F60E4A" w:rsidRPr="00524EB7" w:rsidRDefault="00F60E4A" w:rsidP="0027629A">
            <w:pPr>
              <w:jc w:val="right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color w:val="000000"/>
                <w:sz w:val="18"/>
                <w:szCs w:val="18"/>
              </w:rPr>
              <w:t>20024342</w:t>
            </w: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7E4BE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6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F41C4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5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AAF87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CB825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5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11EB5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3F998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B0F04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BDB47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80FEE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7EED5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b/>
                <w:bCs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b/>
                <w:bCs/>
                <w:color w:val="000000"/>
                <w:sz w:val="18"/>
                <w:szCs w:val="18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24542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7D3B0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0D131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61EDD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color w:val="000000"/>
                <w:sz w:val="18"/>
                <w:szCs w:val="18"/>
              </w:rPr>
              <w:t>C</w:t>
            </w:r>
          </w:p>
        </w:tc>
      </w:tr>
      <w:tr w:rsidR="00F60E4A" w:rsidRPr="00524EB7" w14:paraId="5A8193D9" w14:textId="77777777" w:rsidTr="0027629A">
        <w:trPr>
          <w:trHeight w:val="320"/>
        </w:trPr>
        <w:tc>
          <w:tcPr>
            <w:tcW w:w="117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0ED62" w14:textId="77777777" w:rsidR="00F60E4A" w:rsidRPr="00524EB7" w:rsidRDefault="00F60E4A" w:rsidP="0027629A">
            <w:pPr>
              <w:jc w:val="right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color w:val="000000"/>
                <w:sz w:val="18"/>
                <w:szCs w:val="18"/>
              </w:rPr>
              <w:t>2142479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FC548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04A0E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b/>
                <w:bCs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b/>
                <w:bCs/>
                <w:color w:val="000000"/>
                <w:sz w:val="18"/>
                <w:szCs w:val="18"/>
              </w:rPr>
              <w:t>G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5A7F9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9A75E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68590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E9291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9B9CA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9508E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406B7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27DFC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80EC8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BC728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3FB5C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ECA3F" w14:textId="77777777" w:rsidR="00F60E4A" w:rsidRPr="00524EB7" w:rsidRDefault="00F60E4A" w:rsidP="0027629A">
            <w:pPr>
              <w:jc w:val="center"/>
              <w:rPr>
                <w:rFonts w:ascii="Avenir Book" w:hAnsi="Avenir Book" w:cs="Calibri"/>
                <w:b/>
                <w:bCs/>
                <w:color w:val="000000"/>
                <w:sz w:val="18"/>
                <w:szCs w:val="18"/>
              </w:rPr>
            </w:pPr>
            <w:r w:rsidRPr="00524EB7">
              <w:rPr>
                <w:rFonts w:ascii="Avenir Book" w:hAnsi="Avenir Book" w:cs="Calibri"/>
                <w:b/>
                <w:bCs/>
                <w:color w:val="000000"/>
                <w:sz w:val="18"/>
                <w:szCs w:val="18"/>
              </w:rPr>
              <w:t>G</w:t>
            </w:r>
          </w:p>
        </w:tc>
      </w:tr>
    </w:tbl>
    <w:p w14:paraId="5B558DCB" w14:textId="3811D82E" w:rsidR="00AD5120" w:rsidRDefault="00F60E4A">
      <w:r w:rsidRPr="00524EB7">
        <w:rPr>
          <w:rFonts w:ascii="Avenir Book" w:hAnsi="Avenir Book"/>
          <w:sz w:val="18"/>
          <w:szCs w:val="18"/>
        </w:rPr>
        <w:tab/>
      </w:r>
    </w:p>
    <w:sectPr w:rsidR="00AD5120" w:rsidSect="00DA72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venir Book">
    <w:altName w:val="Avenir Book"/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E4A"/>
    <w:rsid w:val="00AD5120"/>
    <w:rsid w:val="00DA729F"/>
    <w:rsid w:val="00F60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2A547D"/>
  <w15:chartTrackingRefBased/>
  <w15:docId w15:val="{EE78239F-0EB9-D049-A37D-42D61D9045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E4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49</Characters>
  <Application>Microsoft Office Word</Application>
  <DocSecurity>0</DocSecurity>
  <Lines>2</Lines>
  <Paragraphs>1</Paragraphs>
  <ScaleCrop>false</ScaleCrop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hman, Lila</dc:creator>
  <cp:keywords/>
  <dc:description/>
  <cp:lastModifiedBy>Fishman, Lila</cp:lastModifiedBy>
  <cp:revision>1</cp:revision>
  <dcterms:created xsi:type="dcterms:W3CDTF">2021-03-08T21:38:00Z</dcterms:created>
  <dcterms:modified xsi:type="dcterms:W3CDTF">2021-03-08T21:38:00Z</dcterms:modified>
</cp:coreProperties>
</file>